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C232" w14:textId="700CE3C5" w:rsidR="007D7330" w:rsidRPr="00591F77" w:rsidRDefault="007D7330" w:rsidP="007D7330">
      <w:pPr>
        <w:spacing w:after="0" w:line="480" w:lineRule="auto"/>
        <w:rPr>
          <w:rFonts w:ascii="Arial" w:hAnsi="Arial" w:cs="Arial"/>
        </w:rPr>
      </w:pPr>
      <w:r w:rsidRPr="007D7330">
        <w:rPr>
          <w:rFonts w:ascii="Arial" w:hAnsi="Arial" w:cs="Arial"/>
          <w:sz w:val="24"/>
          <w:szCs w:val="24"/>
        </w:rPr>
        <w:t xml:space="preserve">Additional file </w:t>
      </w:r>
      <w:r w:rsidR="002867B0">
        <w:rPr>
          <w:rFonts w:ascii="Arial" w:hAnsi="Arial" w:cs="Arial"/>
          <w:sz w:val="24"/>
          <w:szCs w:val="24"/>
        </w:rPr>
        <w:t>3</w:t>
      </w:r>
      <w:r w:rsidRPr="007D7330">
        <w:rPr>
          <w:rFonts w:ascii="Arial" w:hAnsi="Arial" w:cs="Arial"/>
          <w:sz w:val="24"/>
          <w:szCs w:val="24"/>
        </w:rPr>
        <w:t xml:space="preserve"> – </w:t>
      </w:r>
      <w:r w:rsidRPr="00591F77">
        <w:rPr>
          <w:rFonts w:ascii="Arial" w:hAnsi="Arial" w:cs="Arial"/>
        </w:rPr>
        <w:t>Occurrence of facilitators and barriers to collaborative student research projects by CFIR domain</w:t>
      </w:r>
    </w:p>
    <w:tbl>
      <w:tblPr>
        <w:tblStyle w:val="TableGrid"/>
        <w:tblpPr w:leftFromText="180" w:rightFromText="180" w:vertAnchor="text" w:horzAnchor="margin" w:tblpY="226"/>
        <w:tblW w:w="14454" w:type="dxa"/>
        <w:tblLayout w:type="fixed"/>
        <w:tblLook w:val="04A0" w:firstRow="1" w:lastRow="0" w:firstColumn="1" w:lastColumn="0" w:noHBand="0" w:noVBand="1"/>
      </w:tblPr>
      <w:tblGrid>
        <w:gridCol w:w="1957"/>
        <w:gridCol w:w="4984"/>
        <w:gridCol w:w="1134"/>
        <w:gridCol w:w="5245"/>
        <w:gridCol w:w="1134"/>
      </w:tblGrid>
      <w:tr w:rsidR="007D7330" w:rsidRPr="00D065C4" w14:paraId="32C0C67F" w14:textId="77777777" w:rsidTr="001C01B2">
        <w:tc>
          <w:tcPr>
            <w:tcW w:w="1957" w:type="dxa"/>
            <w:shd w:val="clear" w:color="auto" w:fill="auto"/>
          </w:tcPr>
          <w:p w14:paraId="78E9E388" w14:textId="77777777" w:rsidR="007D7330" w:rsidRPr="00D065C4" w:rsidRDefault="007D7330" w:rsidP="001C01B2">
            <w:pPr>
              <w:spacing w:before="120" w:after="120"/>
              <w:jc w:val="left"/>
              <w:rPr>
                <w:rFonts w:ascii="Arial" w:hAnsi="Arial" w:cs="Arial"/>
                <w:b/>
                <w:bCs/>
              </w:rPr>
            </w:pPr>
            <w:bookmarkStart w:id="0" w:name="_Hlk115965422"/>
            <w:r w:rsidRPr="00D065C4">
              <w:rPr>
                <w:rFonts w:ascii="Arial" w:hAnsi="Arial" w:cs="Arial"/>
                <w:b/>
                <w:bCs/>
              </w:rPr>
              <w:t>CFIR domains and constructs</w:t>
            </w:r>
          </w:p>
        </w:tc>
        <w:tc>
          <w:tcPr>
            <w:tcW w:w="4984" w:type="dxa"/>
            <w:shd w:val="clear" w:color="auto" w:fill="auto"/>
          </w:tcPr>
          <w:p w14:paraId="3FCAE3C6" w14:textId="77777777" w:rsidR="007D7330" w:rsidRPr="00D065C4" w:rsidRDefault="007D7330" w:rsidP="001C01B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D065C4">
              <w:rPr>
                <w:rFonts w:ascii="Arial" w:hAnsi="Arial" w:cs="Arial"/>
                <w:b/>
                <w:bCs/>
              </w:rPr>
              <w:t>Barriers</w:t>
            </w:r>
          </w:p>
        </w:tc>
        <w:tc>
          <w:tcPr>
            <w:tcW w:w="1134" w:type="dxa"/>
            <w:shd w:val="clear" w:color="auto" w:fill="auto"/>
          </w:tcPr>
          <w:p w14:paraId="6590F712" w14:textId="77777777" w:rsidR="007D7330" w:rsidRPr="00D065C4" w:rsidRDefault="007D7330" w:rsidP="001C01B2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D065C4">
              <w:rPr>
                <w:rFonts w:ascii="Arial" w:hAnsi="Arial" w:cs="Arial"/>
                <w:b/>
                <w:bCs/>
              </w:rPr>
              <w:t xml:space="preserve">Number </w:t>
            </w:r>
          </w:p>
          <w:p w14:paraId="05636D12" w14:textId="77777777" w:rsidR="007D7330" w:rsidRPr="00D065C4" w:rsidRDefault="007D7330" w:rsidP="001C01B2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45" w:type="dxa"/>
            <w:shd w:val="clear" w:color="auto" w:fill="auto"/>
          </w:tcPr>
          <w:p w14:paraId="525C04DC" w14:textId="77777777" w:rsidR="007D7330" w:rsidRPr="00D065C4" w:rsidRDefault="007D7330" w:rsidP="001C01B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D065C4">
              <w:rPr>
                <w:rFonts w:ascii="Arial" w:hAnsi="Arial" w:cs="Arial"/>
                <w:b/>
                <w:bCs/>
              </w:rPr>
              <w:t>Facilitators</w:t>
            </w:r>
          </w:p>
        </w:tc>
        <w:tc>
          <w:tcPr>
            <w:tcW w:w="1134" w:type="dxa"/>
            <w:shd w:val="clear" w:color="auto" w:fill="auto"/>
          </w:tcPr>
          <w:p w14:paraId="2F33440A" w14:textId="77777777" w:rsidR="007D7330" w:rsidRPr="00D065C4" w:rsidRDefault="007D7330" w:rsidP="001C01B2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D065C4">
              <w:rPr>
                <w:rFonts w:ascii="Arial" w:hAnsi="Arial" w:cs="Arial"/>
                <w:b/>
                <w:bCs/>
              </w:rPr>
              <w:t>Number</w:t>
            </w:r>
          </w:p>
          <w:p w14:paraId="5CC5FE7C" w14:textId="77777777" w:rsidR="007D7330" w:rsidRPr="00D065C4" w:rsidRDefault="007D7330" w:rsidP="001C01B2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D7330" w:rsidRPr="00D065C4" w14:paraId="2368BBB0" w14:textId="77777777" w:rsidTr="001C01B2">
        <w:tc>
          <w:tcPr>
            <w:tcW w:w="14454" w:type="dxa"/>
            <w:gridSpan w:val="5"/>
            <w:shd w:val="clear" w:color="auto" w:fill="auto"/>
          </w:tcPr>
          <w:p w14:paraId="288BBBBF" w14:textId="77777777" w:rsidR="007D7330" w:rsidRPr="00D065C4" w:rsidRDefault="007D7330" w:rsidP="001C01B2">
            <w:pPr>
              <w:spacing w:before="120" w:after="120"/>
              <w:jc w:val="left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  <w:b/>
                <w:bCs/>
                <w:color w:val="000000"/>
              </w:rPr>
              <w:t>I. Innovation Characteristics</w:t>
            </w:r>
          </w:p>
          <w:p w14:paraId="13AE5E6A" w14:textId="77777777" w:rsidR="007D7330" w:rsidRPr="00D065C4" w:rsidRDefault="007D7330" w:rsidP="001C01B2">
            <w:pPr>
              <w:spacing w:before="120" w:after="120"/>
              <w:jc w:val="left"/>
              <w:rPr>
                <w:rFonts w:ascii="Arial" w:hAnsi="Arial" w:cs="Arial"/>
                <w:i/>
                <w:iCs/>
              </w:rPr>
            </w:pPr>
            <w:r w:rsidRPr="00D065C4">
              <w:rPr>
                <w:rFonts w:ascii="Arial" w:hAnsi="Arial" w:cs="Arial"/>
                <w:i/>
                <w:iCs/>
              </w:rPr>
              <w:t>The act of health service-employed allied health professionals supervising or co-supervising students on a clinically relevant research project undertaken as part of the students’ professional degree qualification program</w:t>
            </w:r>
          </w:p>
        </w:tc>
      </w:tr>
      <w:tr w:rsidR="007D7330" w:rsidRPr="00D065C4" w14:paraId="4763233D" w14:textId="77777777" w:rsidTr="001C01B2">
        <w:tc>
          <w:tcPr>
            <w:tcW w:w="1957" w:type="dxa"/>
          </w:tcPr>
          <w:p w14:paraId="03F504BD" w14:textId="77777777" w:rsidR="007D7330" w:rsidRPr="00D065C4" w:rsidRDefault="007D7330" w:rsidP="007D7330">
            <w:pPr>
              <w:pStyle w:val="ListParagraph"/>
              <w:numPr>
                <w:ilvl w:val="0"/>
                <w:numId w:val="1"/>
              </w:numPr>
              <w:ind w:left="171" w:hanging="171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Innovation source</w:t>
            </w:r>
          </w:p>
        </w:tc>
        <w:tc>
          <w:tcPr>
            <w:tcW w:w="4984" w:type="dxa"/>
          </w:tcPr>
          <w:p w14:paraId="69C38A2B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D9886B7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2F74CDF5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External (EOI circulated from universities)/Internal (decision for involvement made at individual clinician level)</w:t>
            </w:r>
          </w:p>
        </w:tc>
        <w:tc>
          <w:tcPr>
            <w:tcW w:w="1134" w:type="dxa"/>
          </w:tcPr>
          <w:p w14:paraId="2F0E01AD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8</w:t>
            </w:r>
          </w:p>
        </w:tc>
      </w:tr>
      <w:tr w:rsidR="007D7330" w:rsidRPr="00D065C4" w14:paraId="12B75D4F" w14:textId="77777777" w:rsidTr="001C01B2">
        <w:tc>
          <w:tcPr>
            <w:tcW w:w="1957" w:type="dxa"/>
          </w:tcPr>
          <w:p w14:paraId="414BA963" w14:textId="77777777" w:rsidR="007D7330" w:rsidRPr="00D065C4" w:rsidRDefault="007D7330" w:rsidP="001C01B2">
            <w:pPr>
              <w:ind w:left="22"/>
              <w:jc w:val="left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  <w:color w:val="000000"/>
              </w:rPr>
              <w:t xml:space="preserve">C. Relative Advantage </w:t>
            </w:r>
          </w:p>
        </w:tc>
        <w:tc>
          <w:tcPr>
            <w:tcW w:w="4984" w:type="dxa"/>
          </w:tcPr>
          <w:p w14:paraId="0EAE06B8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More efficient to conduct in-house</w:t>
            </w:r>
          </w:p>
          <w:p w14:paraId="45448CD2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1DB352B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3</w:t>
            </w:r>
          </w:p>
        </w:tc>
        <w:tc>
          <w:tcPr>
            <w:tcW w:w="5245" w:type="dxa"/>
          </w:tcPr>
          <w:p w14:paraId="0193AD82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Access to student labour, equipment and/or academic research skill</w:t>
            </w:r>
          </w:p>
        </w:tc>
        <w:tc>
          <w:tcPr>
            <w:tcW w:w="1134" w:type="dxa"/>
          </w:tcPr>
          <w:p w14:paraId="19740382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2</w:t>
            </w:r>
          </w:p>
        </w:tc>
      </w:tr>
      <w:tr w:rsidR="007D7330" w:rsidRPr="00D065C4" w14:paraId="2CC5C737" w14:textId="77777777" w:rsidTr="001C01B2">
        <w:tc>
          <w:tcPr>
            <w:tcW w:w="1957" w:type="dxa"/>
          </w:tcPr>
          <w:p w14:paraId="1F835ED4" w14:textId="77777777" w:rsidR="007D7330" w:rsidRPr="00D065C4" w:rsidRDefault="007D7330" w:rsidP="001C01B2">
            <w:pPr>
              <w:ind w:left="22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D. Adaptability</w:t>
            </w:r>
            <w:r w:rsidRPr="00D065C4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984" w:type="dxa"/>
          </w:tcPr>
          <w:p w14:paraId="0DD9B2EA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Project altered from clinician’s original idea</w:t>
            </w:r>
          </w:p>
        </w:tc>
        <w:tc>
          <w:tcPr>
            <w:tcW w:w="1134" w:type="dxa"/>
          </w:tcPr>
          <w:p w14:paraId="73B16633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2</w:t>
            </w:r>
          </w:p>
          <w:p w14:paraId="77AABB02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6BD5235A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Opportunity to determine project topic</w:t>
            </w:r>
          </w:p>
          <w:p w14:paraId="6ABA15A0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Flexibility of clinician role in project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7FDC848C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8</w:t>
            </w:r>
          </w:p>
          <w:p w14:paraId="49D5DE81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3</w:t>
            </w:r>
          </w:p>
        </w:tc>
      </w:tr>
      <w:tr w:rsidR="007D7330" w:rsidRPr="00D065C4" w14:paraId="2EE3F22C" w14:textId="77777777" w:rsidTr="001C01B2">
        <w:tc>
          <w:tcPr>
            <w:tcW w:w="1957" w:type="dxa"/>
          </w:tcPr>
          <w:p w14:paraId="3A786657" w14:textId="77777777" w:rsidR="007D7330" w:rsidRPr="00D065C4" w:rsidRDefault="007D7330" w:rsidP="001C01B2">
            <w:pPr>
              <w:ind w:left="22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E. Trialability</w:t>
            </w:r>
            <w:r w:rsidRPr="00D065C4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984" w:type="dxa"/>
          </w:tcPr>
          <w:p w14:paraId="37FAFDE2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2EA9E9E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6DD3F33B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Discrete commitment enabling trial for further future use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  <w:r w:rsidRPr="00D065C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</w:tcPr>
          <w:p w14:paraId="7727047C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3</w:t>
            </w:r>
          </w:p>
        </w:tc>
      </w:tr>
      <w:tr w:rsidR="007D7330" w:rsidRPr="00D065C4" w14:paraId="01CF94BB" w14:textId="77777777" w:rsidTr="001C01B2">
        <w:tc>
          <w:tcPr>
            <w:tcW w:w="1957" w:type="dxa"/>
          </w:tcPr>
          <w:p w14:paraId="79CE55D3" w14:textId="77777777" w:rsidR="007D7330" w:rsidRPr="00D065C4" w:rsidRDefault="007D7330" w:rsidP="001C01B2">
            <w:pPr>
              <w:ind w:left="22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F. Complexity</w:t>
            </w:r>
            <w:r w:rsidRPr="00D065C4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984" w:type="dxa"/>
          </w:tcPr>
          <w:p w14:paraId="7BBF89AB" w14:textId="77777777" w:rsidR="007D7330" w:rsidRPr="00D065C4" w:rsidRDefault="007D7330" w:rsidP="001C01B2">
            <w:pPr>
              <w:rPr>
                <w:rFonts w:ascii="Arial" w:hAnsi="Arial" w:cs="Arial"/>
                <w:color w:val="00B0F0"/>
              </w:rPr>
            </w:pPr>
            <w:r w:rsidRPr="00D065C4">
              <w:rPr>
                <w:rFonts w:ascii="Arial" w:hAnsi="Arial" w:cs="Arial"/>
              </w:rPr>
              <w:t>Inflexible university timeframes</w:t>
            </w:r>
          </w:p>
          <w:p w14:paraId="7E11556F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Challenges managing ethical approval processes</w:t>
            </w:r>
          </w:p>
          <w:p w14:paraId="7A078E50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Team changes over time</w:t>
            </w:r>
          </w:p>
        </w:tc>
        <w:tc>
          <w:tcPr>
            <w:tcW w:w="1134" w:type="dxa"/>
          </w:tcPr>
          <w:p w14:paraId="0EEB912C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2</w:t>
            </w:r>
          </w:p>
          <w:p w14:paraId="7E2CED11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6</w:t>
            </w:r>
          </w:p>
          <w:p w14:paraId="1C8FAC33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2</w:t>
            </w:r>
          </w:p>
        </w:tc>
        <w:tc>
          <w:tcPr>
            <w:tcW w:w="5245" w:type="dxa"/>
          </w:tcPr>
          <w:p w14:paraId="4ECDE04A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B2266D3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</w:tr>
      <w:tr w:rsidR="007D7330" w:rsidRPr="00D065C4" w14:paraId="166B7389" w14:textId="77777777" w:rsidTr="001C01B2">
        <w:tc>
          <w:tcPr>
            <w:tcW w:w="1957" w:type="dxa"/>
          </w:tcPr>
          <w:p w14:paraId="138988E0" w14:textId="77777777" w:rsidR="007D7330" w:rsidRPr="00D065C4" w:rsidRDefault="007D7330" w:rsidP="001C01B2">
            <w:pPr>
              <w:ind w:left="22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H. Cost</w:t>
            </w:r>
            <w:r w:rsidRPr="00D065C4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984" w:type="dxa"/>
          </w:tcPr>
          <w:p w14:paraId="1E54C309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Weight of workload</w:t>
            </w:r>
          </w:p>
          <w:p w14:paraId="34CAE997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Staff personal time for completion</w:t>
            </w:r>
          </w:p>
        </w:tc>
        <w:tc>
          <w:tcPr>
            <w:tcW w:w="1134" w:type="dxa"/>
          </w:tcPr>
          <w:p w14:paraId="67701DF8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2</w:t>
            </w:r>
          </w:p>
          <w:p w14:paraId="533AA44F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3</w:t>
            </w:r>
          </w:p>
        </w:tc>
        <w:tc>
          <w:tcPr>
            <w:tcW w:w="5245" w:type="dxa"/>
          </w:tcPr>
          <w:p w14:paraId="0BBE5626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FFBB56A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</w:tr>
      <w:tr w:rsidR="007D7330" w:rsidRPr="00D065C4" w14:paraId="0C822BC8" w14:textId="77777777" w:rsidTr="001C01B2">
        <w:tc>
          <w:tcPr>
            <w:tcW w:w="14454" w:type="dxa"/>
            <w:gridSpan w:val="5"/>
            <w:shd w:val="clear" w:color="auto" w:fill="auto"/>
          </w:tcPr>
          <w:p w14:paraId="333C01F2" w14:textId="77777777" w:rsidR="007D7330" w:rsidRPr="00D065C4" w:rsidRDefault="007D7330" w:rsidP="001C01B2">
            <w:pPr>
              <w:spacing w:before="120" w:after="120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b/>
                <w:bCs/>
                <w:color w:val="000000"/>
              </w:rPr>
              <w:t>II. Outer Setting</w:t>
            </w:r>
          </w:p>
          <w:p w14:paraId="20237D14" w14:textId="77777777" w:rsidR="007D7330" w:rsidRPr="00D065C4" w:rsidRDefault="007D7330" w:rsidP="001C01B2">
            <w:pPr>
              <w:spacing w:before="120" w:after="120"/>
              <w:jc w:val="left"/>
              <w:rPr>
                <w:rFonts w:ascii="Arial" w:hAnsi="Arial" w:cs="Arial"/>
                <w:i/>
                <w:iCs/>
              </w:rPr>
            </w:pPr>
            <w:r w:rsidRPr="00D065C4">
              <w:rPr>
                <w:rFonts w:ascii="Arial" w:hAnsi="Arial" w:cs="Arial"/>
                <w:i/>
                <w:iCs/>
              </w:rPr>
              <w:t>The external social and political context including Australian and Queensland government policies and in particular, aspects related to universities in the local area offering allied health degree programs</w:t>
            </w:r>
          </w:p>
        </w:tc>
      </w:tr>
      <w:tr w:rsidR="007D7330" w:rsidRPr="00D065C4" w14:paraId="59221A01" w14:textId="77777777" w:rsidTr="001C01B2">
        <w:tc>
          <w:tcPr>
            <w:tcW w:w="1957" w:type="dxa"/>
          </w:tcPr>
          <w:p w14:paraId="78D63E04" w14:textId="77777777" w:rsidR="007D7330" w:rsidRPr="00D065C4" w:rsidRDefault="007D7330" w:rsidP="001C01B2">
            <w:pPr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A. Needs and Resources of Students</w:t>
            </w:r>
            <w:r w:rsidRPr="00D065C4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984" w:type="dxa"/>
          </w:tcPr>
          <w:p w14:paraId="4E161FA8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Unengaged students</w:t>
            </w:r>
          </w:p>
          <w:p w14:paraId="41C941C7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Burden of university reporting requirements for supervisors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60ED4FA6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5</w:t>
            </w:r>
          </w:p>
          <w:p w14:paraId="0B1583C7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3</w:t>
            </w:r>
          </w:p>
        </w:tc>
        <w:tc>
          <w:tcPr>
            <w:tcW w:w="5245" w:type="dxa"/>
          </w:tcPr>
          <w:p w14:paraId="536D0F0E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High achieving/capable students</w:t>
            </w:r>
          </w:p>
          <w:p w14:paraId="19E77AE8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Pressure of student need ensures progression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6062E28E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1</w:t>
            </w:r>
          </w:p>
          <w:p w14:paraId="4C9A5E57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4</w:t>
            </w:r>
          </w:p>
        </w:tc>
      </w:tr>
      <w:tr w:rsidR="007D7330" w:rsidRPr="00D065C4" w14:paraId="59E01DF5" w14:textId="77777777" w:rsidTr="001C01B2">
        <w:tc>
          <w:tcPr>
            <w:tcW w:w="1957" w:type="dxa"/>
          </w:tcPr>
          <w:p w14:paraId="0C4C6F82" w14:textId="77777777" w:rsidR="007D7330" w:rsidRPr="00D065C4" w:rsidRDefault="007D7330" w:rsidP="001C01B2">
            <w:pPr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lastRenderedPageBreak/>
              <w:t>B. Cosmopolitanism</w:t>
            </w:r>
            <w:r w:rsidRPr="00D065C4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984" w:type="dxa"/>
          </w:tcPr>
          <w:p w14:paraId="6B5E8B37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50FB7A4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6704CF64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Invitation from universities</w:t>
            </w:r>
          </w:p>
          <w:p w14:paraId="3E950DBD" w14:textId="77777777" w:rsidR="007D7330" w:rsidRPr="00D065C4" w:rsidRDefault="007D7330" w:rsidP="001C01B2">
            <w:pPr>
              <w:jc w:val="left"/>
              <w:rPr>
                <w:rFonts w:ascii="Arial" w:hAnsi="Arial" w:cs="Arial"/>
                <w:color w:val="00B0F0"/>
              </w:rPr>
            </w:pPr>
            <w:r w:rsidRPr="00D065C4">
              <w:rPr>
                <w:rFonts w:ascii="Arial" w:hAnsi="Arial" w:cs="Arial"/>
              </w:rPr>
              <w:t>Existing relationships between academics/universities and health service clinicians/departments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  <w:r w:rsidRPr="00D065C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</w:tcPr>
          <w:p w14:paraId="773CE067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8</w:t>
            </w:r>
          </w:p>
          <w:p w14:paraId="7579B9F7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9</w:t>
            </w:r>
          </w:p>
        </w:tc>
      </w:tr>
      <w:tr w:rsidR="007D7330" w:rsidRPr="00D065C4" w14:paraId="2FFBB12A" w14:textId="77777777" w:rsidTr="001C01B2">
        <w:tc>
          <w:tcPr>
            <w:tcW w:w="14454" w:type="dxa"/>
            <w:gridSpan w:val="5"/>
            <w:shd w:val="clear" w:color="auto" w:fill="auto"/>
          </w:tcPr>
          <w:p w14:paraId="05EA2922" w14:textId="77777777" w:rsidR="007D7330" w:rsidRPr="00D065C4" w:rsidRDefault="007D7330" w:rsidP="001C01B2">
            <w:pPr>
              <w:spacing w:before="120" w:after="120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b/>
                <w:bCs/>
                <w:color w:val="000000"/>
              </w:rPr>
              <w:t>III. Inner Setting</w:t>
            </w:r>
          </w:p>
          <w:p w14:paraId="0338AAC3" w14:textId="77777777" w:rsidR="007D7330" w:rsidRPr="00D065C4" w:rsidRDefault="007D7330" w:rsidP="001C01B2">
            <w:pPr>
              <w:spacing w:before="120" w:after="120"/>
              <w:jc w:val="left"/>
              <w:rPr>
                <w:rFonts w:ascii="Arial" w:hAnsi="Arial" w:cs="Arial"/>
                <w:i/>
                <w:iCs/>
              </w:rPr>
            </w:pPr>
            <w:r w:rsidRPr="00D065C4">
              <w:rPr>
                <w:rFonts w:ascii="Arial" w:hAnsi="Arial" w:cs="Arial"/>
                <w:i/>
                <w:iCs/>
              </w:rPr>
              <w:t>The employees, departments, systems, policies and resources of a tertiary hospital and health service located in south-east Queensland</w:t>
            </w:r>
          </w:p>
        </w:tc>
      </w:tr>
      <w:tr w:rsidR="007D7330" w:rsidRPr="00D065C4" w14:paraId="0CD66069" w14:textId="77777777" w:rsidTr="001C01B2">
        <w:tc>
          <w:tcPr>
            <w:tcW w:w="1957" w:type="dxa"/>
          </w:tcPr>
          <w:p w14:paraId="65C8662F" w14:textId="77777777" w:rsidR="007D7330" w:rsidRPr="00D065C4" w:rsidRDefault="007D7330" w:rsidP="001C01B2">
            <w:pPr>
              <w:pStyle w:val="ListParagraph"/>
              <w:ind w:left="22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</w:rPr>
              <w:t>B. Networks &amp; Communications</w:t>
            </w:r>
          </w:p>
        </w:tc>
        <w:tc>
          <w:tcPr>
            <w:tcW w:w="4984" w:type="dxa"/>
          </w:tcPr>
          <w:p w14:paraId="54050652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Lack of feedback and communication after completion of student placement period</w:t>
            </w:r>
          </w:p>
        </w:tc>
        <w:tc>
          <w:tcPr>
            <w:tcW w:w="1134" w:type="dxa"/>
          </w:tcPr>
          <w:p w14:paraId="5FD04B2F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5</w:t>
            </w:r>
          </w:p>
        </w:tc>
        <w:tc>
          <w:tcPr>
            <w:tcW w:w="5245" w:type="dxa"/>
          </w:tcPr>
          <w:p w14:paraId="54E12A48" w14:textId="77777777" w:rsidR="007D7330" w:rsidRPr="00D065C4" w:rsidRDefault="007D7330" w:rsidP="001C01B2">
            <w:pPr>
              <w:rPr>
                <w:rFonts w:ascii="Arial" w:hAnsi="Arial" w:cs="Arial"/>
                <w:color w:val="00B0F0"/>
              </w:rPr>
            </w:pPr>
            <w:r w:rsidRPr="00D065C4">
              <w:rPr>
                <w:rFonts w:ascii="Arial" w:hAnsi="Arial" w:cs="Arial"/>
              </w:rPr>
              <w:t xml:space="preserve">Regular meetings (including technology facilitated) </w:t>
            </w:r>
          </w:p>
          <w:p w14:paraId="5D1FEEAF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D14AA4F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8</w:t>
            </w:r>
          </w:p>
        </w:tc>
      </w:tr>
      <w:tr w:rsidR="007D7330" w:rsidRPr="00D065C4" w14:paraId="71B60223" w14:textId="77777777" w:rsidTr="001C01B2">
        <w:tc>
          <w:tcPr>
            <w:tcW w:w="1957" w:type="dxa"/>
          </w:tcPr>
          <w:p w14:paraId="173D491B" w14:textId="77777777" w:rsidR="007D7330" w:rsidRPr="00D065C4" w:rsidRDefault="007D7330" w:rsidP="001C01B2">
            <w:pPr>
              <w:ind w:firstLine="22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C. Culture</w:t>
            </w:r>
          </w:p>
        </w:tc>
        <w:tc>
          <w:tcPr>
            <w:tcW w:w="4984" w:type="dxa"/>
          </w:tcPr>
          <w:p w14:paraId="252A43B0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1737739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25B1C011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Research valued in department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  <w:p w14:paraId="2F221768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Awareness of previous research student project in department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  <w:r w:rsidRPr="00D065C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</w:tcPr>
          <w:p w14:paraId="49E8B258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4</w:t>
            </w:r>
          </w:p>
          <w:p w14:paraId="7F0EB155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9</w:t>
            </w:r>
          </w:p>
        </w:tc>
      </w:tr>
      <w:tr w:rsidR="007D7330" w:rsidRPr="00D065C4" w14:paraId="07E92419" w14:textId="77777777" w:rsidTr="001C01B2">
        <w:tc>
          <w:tcPr>
            <w:tcW w:w="1957" w:type="dxa"/>
          </w:tcPr>
          <w:p w14:paraId="6E7CE715" w14:textId="77777777" w:rsidR="007D7330" w:rsidRPr="00D065C4" w:rsidRDefault="007D7330" w:rsidP="001C01B2">
            <w:pPr>
              <w:ind w:firstLine="22"/>
              <w:jc w:val="left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D.  Implementation climate</w:t>
            </w:r>
          </w:p>
          <w:p w14:paraId="48B9FFE6" w14:textId="77777777" w:rsidR="007D7330" w:rsidRPr="00D065C4" w:rsidRDefault="007D7330" w:rsidP="001C01B2">
            <w:pPr>
              <w:ind w:firstLine="22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</w:rPr>
              <w:t>D2.  Compatibility</w:t>
            </w:r>
          </w:p>
        </w:tc>
        <w:tc>
          <w:tcPr>
            <w:tcW w:w="4984" w:type="dxa"/>
          </w:tcPr>
          <w:p w14:paraId="229AEA5B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C1D69B2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7F6C93D2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Meeting role requirements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  <w:r w:rsidRPr="00D065C4">
              <w:rPr>
                <w:rFonts w:ascii="Arial" w:hAnsi="Arial" w:cs="Arial"/>
              </w:rPr>
              <w:t xml:space="preserve"> (for research and student supervision) </w:t>
            </w:r>
          </w:p>
          <w:p w14:paraId="036FEE68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Familiarity with supervising students through clinical supervision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  <w:p w14:paraId="7819BCDB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Recognition of role of health system in training future clinical workforce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E6F1CCA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4</w:t>
            </w:r>
          </w:p>
          <w:p w14:paraId="57B03557" w14:textId="77777777" w:rsidR="007D7330" w:rsidRPr="00D065C4" w:rsidRDefault="007D7330" w:rsidP="001C01B2">
            <w:pPr>
              <w:jc w:val="left"/>
              <w:rPr>
                <w:rFonts w:ascii="Arial" w:hAnsi="Arial" w:cs="Arial"/>
              </w:rPr>
            </w:pPr>
          </w:p>
          <w:p w14:paraId="1DFB4125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5</w:t>
            </w:r>
          </w:p>
          <w:p w14:paraId="4AFEE98E" w14:textId="77777777" w:rsidR="007D7330" w:rsidRPr="00D065C4" w:rsidRDefault="007D7330" w:rsidP="001C01B2">
            <w:pPr>
              <w:jc w:val="left"/>
              <w:rPr>
                <w:rFonts w:ascii="Arial" w:hAnsi="Arial" w:cs="Arial"/>
              </w:rPr>
            </w:pPr>
          </w:p>
          <w:p w14:paraId="3052C082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7</w:t>
            </w:r>
          </w:p>
          <w:p w14:paraId="71AFFF7C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</w:tr>
      <w:tr w:rsidR="007D7330" w:rsidRPr="00D065C4" w14:paraId="6F1E56CC" w14:textId="77777777" w:rsidTr="001C01B2">
        <w:tc>
          <w:tcPr>
            <w:tcW w:w="1957" w:type="dxa"/>
          </w:tcPr>
          <w:p w14:paraId="161A83DD" w14:textId="77777777" w:rsidR="007D7330" w:rsidRPr="00D065C4" w:rsidRDefault="007D7330" w:rsidP="001C01B2">
            <w:pPr>
              <w:ind w:firstLine="22"/>
              <w:jc w:val="left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E. Readiness for Implementation</w:t>
            </w:r>
          </w:p>
        </w:tc>
        <w:tc>
          <w:tcPr>
            <w:tcW w:w="4984" w:type="dxa"/>
          </w:tcPr>
          <w:p w14:paraId="12417248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3C9E216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22F34D18" w14:textId="77777777" w:rsidR="007D7330" w:rsidRPr="00D065C4" w:rsidRDefault="007D7330" w:rsidP="001C01B2">
            <w:pPr>
              <w:rPr>
                <w:rFonts w:ascii="Arial" w:hAnsi="Arial" w:cs="Arial"/>
                <w:lang w:val="en-US"/>
              </w:rPr>
            </w:pPr>
            <w:r w:rsidRPr="00D065C4">
              <w:rPr>
                <w:rFonts w:ascii="Arial" w:hAnsi="Arial" w:cs="Arial"/>
                <w:lang w:val="en-US"/>
              </w:rPr>
              <w:t>Accessibility of research fellows within health service</w:t>
            </w:r>
          </w:p>
          <w:p w14:paraId="6AE16928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48C22C2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8</w:t>
            </w:r>
          </w:p>
        </w:tc>
      </w:tr>
      <w:tr w:rsidR="007D7330" w:rsidRPr="00D065C4" w14:paraId="3F118F9C" w14:textId="77777777" w:rsidTr="001C01B2">
        <w:tc>
          <w:tcPr>
            <w:tcW w:w="14454" w:type="dxa"/>
            <w:gridSpan w:val="5"/>
            <w:shd w:val="clear" w:color="auto" w:fill="auto"/>
          </w:tcPr>
          <w:p w14:paraId="79F4C6A5" w14:textId="77777777" w:rsidR="007D7330" w:rsidRPr="00D065C4" w:rsidRDefault="007D7330" w:rsidP="001C01B2">
            <w:pPr>
              <w:spacing w:before="120" w:after="120"/>
              <w:ind w:firstLine="22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b/>
                <w:bCs/>
                <w:color w:val="000000"/>
              </w:rPr>
              <w:t>IV. Characteristics of Individuals</w:t>
            </w:r>
          </w:p>
          <w:p w14:paraId="3E758F91" w14:textId="77777777" w:rsidR="007D7330" w:rsidRPr="00D065C4" w:rsidRDefault="007D7330" w:rsidP="001C01B2">
            <w:pPr>
              <w:spacing w:before="120" w:after="120"/>
              <w:rPr>
                <w:rFonts w:ascii="Arial" w:hAnsi="Arial" w:cs="Arial"/>
                <w:i/>
                <w:iCs/>
              </w:rPr>
            </w:pPr>
            <w:r w:rsidRPr="00D065C4">
              <w:rPr>
                <w:rFonts w:ascii="Arial" w:hAnsi="Arial" w:cs="Arial"/>
                <w:i/>
                <w:iCs/>
              </w:rPr>
              <w:t>Those of the people employed within the inner setting, specifically, allied health professionals and specialist research staff</w:t>
            </w:r>
          </w:p>
        </w:tc>
      </w:tr>
      <w:tr w:rsidR="007D7330" w:rsidRPr="00D065C4" w14:paraId="6CDA1FAA" w14:textId="77777777" w:rsidTr="001C01B2">
        <w:tc>
          <w:tcPr>
            <w:tcW w:w="1957" w:type="dxa"/>
          </w:tcPr>
          <w:p w14:paraId="1FBF16A9" w14:textId="77777777" w:rsidR="007D7330" w:rsidRPr="00D065C4" w:rsidRDefault="007D7330" w:rsidP="001C01B2">
            <w:pPr>
              <w:ind w:firstLine="22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A. Knowledge &amp; Beliefs about the Innovation</w:t>
            </w:r>
          </w:p>
        </w:tc>
        <w:tc>
          <w:tcPr>
            <w:tcW w:w="4984" w:type="dxa"/>
          </w:tcPr>
          <w:p w14:paraId="00D513B6" w14:textId="77777777" w:rsidR="007D7330" w:rsidRPr="00D065C4" w:rsidRDefault="007D7330" w:rsidP="001C01B2">
            <w:pPr>
              <w:rPr>
                <w:rFonts w:ascii="Arial" w:hAnsi="Arial" w:cs="Arial"/>
                <w:color w:val="00B0F0"/>
                <w:lang w:val="en-US"/>
              </w:rPr>
            </w:pPr>
            <w:r w:rsidRPr="00D065C4">
              <w:rPr>
                <w:rFonts w:ascii="Arial" w:hAnsi="Arial" w:cs="Arial"/>
                <w:lang w:val="en-US"/>
              </w:rPr>
              <w:t>Unrealistic expectations of student ability</w:t>
            </w:r>
            <w:r w:rsidRPr="00D065C4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0961D715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3</w:t>
            </w:r>
          </w:p>
        </w:tc>
        <w:tc>
          <w:tcPr>
            <w:tcW w:w="5245" w:type="dxa"/>
          </w:tcPr>
          <w:p w14:paraId="0984E952" w14:textId="77777777" w:rsidR="007D7330" w:rsidRPr="00D065C4" w:rsidRDefault="007D7330" w:rsidP="001C01B2">
            <w:pPr>
              <w:rPr>
                <w:rFonts w:ascii="Arial" w:hAnsi="Arial" w:cs="Arial"/>
                <w:color w:val="00B050"/>
              </w:rPr>
            </w:pPr>
            <w:r w:rsidRPr="00D065C4">
              <w:rPr>
                <w:rFonts w:ascii="Arial" w:hAnsi="Arial" w:cs="Arial"/>
              </w:rPr>
              <w:t>Provides a supported mechanism for conduct of research that would otherwise not progress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  <w:p w14:paraId="4AF79F9B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  <w:lang w:val="en-US"/>
              </w:rPr>
              <w:t xml:space="preserve">Enables research capacity building for the health service workforce </w:t>
            </w:r>
            <w:r w:rsidRPr="00D065C4">
              <w:rPr>
                <w:rFonts w:ascii="Arial" w:hAnsi="Arial" w:cs="Arial"/>
              </w:rPr>
              <w:t>(clinicians, future clinicians)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  <w:p w14:paraId="18B2D0F8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Mechanism for developing research collaborations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  <w:r w:rsidRPr="00D065C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</w:tcPr>
          <w:p w14:paraId="1F077930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0</w:t>
            </w:r>
          </w:p>
          <w:p w14:paraId="7CC0D7A9" w14:textId="77777777" w:rsidR="007D7330" w:rsidRPr="00D065C4" w:rsidRDefault="007D7330" w:rsidP="001C01B2">
            <w:pPr>
              <w:jc w:val="left"/>
              <w:rPr>
                <w:rFonts w:ascii="Arial" w:hAnsi="Arial" w:cs="Arial"/>
              </w:rPr>
            </w:pPr>
          </w:p>
          <w:p w14:paraId="0D1E7B90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5</w:t>
            </w:r>
          </w:p>
          <w:p w14:paraId="6576FEE1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  <w:p w14:paraId="211CE717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5</w:t>
            </w:r>
          </w:p>
        </w:tc>
      </w:tr>
      <w:tr w:rsidR="007D7330" w:rsidRPr="00D065C4" w14:paraId="5E49CE5A" w14:textId="77777777" w:rsidTr="001C01B2">
        <w:tc>
          <w:tcPr>
            <w:tcW w:w="1957" w:type="dxa"/>
          </w:tcPr>
          <w:p w14:paraId="06FDB373" w14:textId="77777777" w:rsidR="007D7330" w:rsidRPr="00D065C4" w:rsidRDefault="007D7330" w:rsidP="001C01B2">
            <w:pPr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E. Other Personal Attributes</w:t>
            </w:r>
          </w:p>
        </w:tc>
        <w:tc>
          <w:tcPr>
            <w:tcW w:w="4984" w:type="dxa"/>
          </w:tcPr>
          <w:p w14:paraId="4DD9EB77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C2AFFE9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58A852A7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Enjoyment of mentoring/working with students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  <w:r w:rsidRPr="00D065C4">
              <w:rPr>
                <w:rFonts w:ascii="Arial" w:hAnsi="Arial" w:cs="Arial"/>
              </w:rPr>
              <w:t xml:space="preserve"> </w:t>
            </w:r>
          </w:p>
          <w:p w14:paraId="4C77B5AC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Enjoy</w:t>
            </w:r>
            <w:r>
              <w:rPr>
                <w:rFonts w:ascii="Arial" w:hAnsi="Arial" w:cs="Arial"/>
              </w:rPr>
              <w:t>ment of</w:t>
            </w:r>
            <w:r w:rsidRPr="00D065C4">
              <w:rPr>
                <w:rFonts w:ascii="Arial" w:hAnsi="Arial" w:cs="Arial"/>
              </w:rPr>
              <w:t xml:space="preserve"> research and wanting to motivate others in research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27815BA1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6</w:t>
            </w:r>
          </w:p>
          <w:p w14:paraId="28A508A8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6</w:t>
            </w:r>
          </w:p>
        </w:tc>
      </w:tr>
      <w:tr w:rsidR="007D7330" w:rsidRPr="00D065C4" w14:paraId="2EAA25F5" w14:textId="77777777" w:rsidTr="001C01B2">
        <w:tc>
          <w:tcPr>
            <w:tcW w:w="1957" w:type="dxa"/>
            <w:shd w:val="clear" w:color="auto" w:fill="auto"/>
          </w:tcPr>
          <w:p w14:paraId="507E2ACF" w14:textId="77777777" w:rsidR="007D7330" w:rsidRPr="00D065C4" w:rsidRDefault="007D7330" w:rsidP="001C01B2">
            <w:pPr>
              <w:spacing w:before="120" w:after="120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b/>
                <w:bCs/>
                <w:color w:val="000000"/>
              </w:rPr>
              <w:lastRenderedPageBreak/>
              <w:t>IV. Process</w:t>
            </w:r>
          </w:p>
        </w:tc>
        <w:tc>
          <w:tcPr>
            <w:tcW w:w="12497" w:type="dxa"/>
            <w:gridSpan w:val="4"/>
            <w:shd w:val="clear" w:color="auto" w:fill="auto"/>
          </w:tcPr>
          <w:p w14:paraId="133D386B" w14:textId="77777777" w:rsidR="007D7330" w:rsidRPr="00D065C4" w:rsidRDefault="007D7330" w:rsidP="001C01B2">
            <w:pPr>
              <w:spacing w:before="120" w:after="120"/>
              <w:jc w:val="left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  <w:i/>
                <w:iCs/>
              </w:rPr>
              <w:t>The process of conducting the collaborative student research project (the innovation) in its entirety from planning, engaging individuals within the inner and outer settings, executing the project and its evaluation</w:t>
            </w:r>
          </w:p>
        </w:tc>
      </w:tr>
      <w:tr w:rsidR="007D7330" w:rsidRPr="00D065C4" w14:paraId="6540B93C" w14:textId="77777777" w:rsidTr="001C01B2">
        <w:tc>
          <w:tcPr>
            <w:tcW w:w="1957" w:type="dxa"/>
          </w:tcPr>
          <w:p w14:paraId="507EED9D" w14:textId="77777777" w:rsidR="007D7330" w:rsidRPr="00D065C4" w:rsidRDefault="007D7330" w:rsidP="001C01B2">
            <w:pPr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A. Planning</w:t>
            </w:r>
            <w:r w:rsidRPr="00D065C4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984" w:type="dxa"/>
          </w:tcPr>
          <w:p w14:paraId="306E700F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7CDC8FE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4CA46E12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Clear role definitions</w:t>
            </w:r>
          </w:p>
        </w:tc>
        <w:tc>
          <w:tcPr>
            <w:tcW w:w="1134" w:type="dxa"/>
          </w:tcPr>
          <w:p w14:paraId="5B1F9269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4</w:t>
            </w:r>
          </w:p>
        </w:tc>
      </w:tr>
      <w:tr w:rsidR="007D7330" w:rsidRPr="00D065C4" w14:paraId="57AF4BE9" w14:textId="77777777" w:rsidTr="001C01B2">
        <w:tc>
          <w:tcPr>
            <w:tcW w:w="1957" w:type="dxa"/>
          </w:tcPr>
          <w:p w14:paraId="7F0F0CA2" w14:textId="77777777" w:rsidR="007D7330" w:rsidRPr="00D065C4" w:rsidRDefault="007D7330" w:rsidP="007D7330">
            <w:pPr>
              <w:pStyle w:val="ListParagraph"/>
              <w:numPr>
                <w:ilvl w:val="0"/>
                <w:numId w:val="1"/>
              </w:numPr>
              <w:ind w:left="164" w:hanging="164"/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Engaging (key stakeholders)</w:t>
            </w:r>
          </w:p>
          <w:p w14:paraId="7F649AE2" w14:textId="77777777" w:rsidR="007D7330" w:rsidRPr="00D065C4" w:rsidRDefault="007D7330" w:rsidP="001C01B2">
            <w:pPr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B3. Champions</w:t>
            </w:r>
          </w:p>
        </w:tc>
        <w:tc>
          <w:tcPr>
            <w:tcW w:w="4984" w:type="dxa"/>
          </w:tcPr>
          <w:p w14:paraId="5196D001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1B6929A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7422E86C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Key stakeholders: Personal decision on involvement</w:t>
            </w:r>
          </w:p>
          <w:p w14:paraId="7A3B6633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Champions: Research fellow involvement</w:t>
            </w:r>
          </w:p>
        </w:tc>
        <w:tc>
          <w:tcPr>
            <w:tcW w:w="1134" w:type="dxa"/>
          </w:tcPr>
          <w:p w14:paraId="53CCB32E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8</w:t>
            </w:r>
          </w:p>
          <w:p w14:paraId="6F02C0E7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5</w:t>
            </w:r>
          </w:p>
        </w:tc>
      </w:tr>
      <w:tr w:rsidR="007D7330" w:rsidRPr="00D065C4" w14:paraId="467EB5CB" w14:textId="77777777" w:rsidTr="001C01B2">
        <w:tc>
          <w:tcPr>
            <w:tcW w:w="1957" w:type="dxa"/>
          </w:tcPr>
          <w:p w14:paraId="7B001C5B" w14:textId="77777777" w:rsidR="007D7330" w:rsidRPr="00D065C4" w:rsidRDefault="007D7330" w:rsidP="001C01B2">
            <w:pPr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C. Executing</w:t>
            </w:r>
          </w:p>
        </w:tc>
        <w:tc>
          <w:tcPr>
            <w:tcW w:w="4984" w:type="dxa"/>
          </w:tcPr>
          <w:p w14:paraId="4E4CD2C8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Power imbalance between health service clinician and university academic supervisors</w:t>
            </w:r>
            <w:r w:rsidRPr="00D065C4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743F2915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2</w:t>
            </w:r>
          </w:p>
        </w:tc>
        <w:tc>
          <w:tcPr>
            <w:tcW w:w="5245" w:type="dxa"/>
          </w:tcPr>
          <w:p w14:paraId="3617F015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Health service research fellow support during project</w:t>
            </w:r>
          </w:p>
          <w:p w14:paraId="4F622D5F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Clinician interest in topic</w:t>
            </w:r>
          </w:p>
          <w:p w14:paraId="047363E4" w14:textId="77777777" w:rsidR="007D7330" w:rsidRPr="00D065C4" w:rsidRDefault="007D7330" w:rsidP="001C01B2">
            <w:pPr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Value brought by clinical expertise</w:t>
            </w:r>
          </w:p>
        </w:tc>
        <w:tc>
          <w:tcPr>
            <w:tcW w:w="1134" w:type="dxa"/>
          </w:tcPr>
          <w:p w14:paraId="59CBD527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3/18</w:t>
            </w:r>
            <w:r w:rsidRPr="00D065C4">
              <w:rPr>
                <w:rFonts w:ascii="Arial" w:hAnsi="Arial" w:cs="Arial"/>
                <w:vertAlign w:val="superscript"/>
              </w:rPr>
              <w:t>3</w:t>
            </w:r>
          </w:p>
          <w:p w14:paraId="7BBD2343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6</w:t>
            </w:r>
          </w:p>
          <w:p w14:paraId="21FEC956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14</w:t>
            </w:r>
          </w:p>
        </w:tc>
      </w:tr>
      <w:tr w:rsidR="007D7330" w:rsidRPr="00D065C4" w14:paraId="4382F2F7" w14:textId="77777777" w:rsidTr="001C01B2">
        <w:tc>
          <w:tcPr>
            <w:tcW w:w="1957" w:type="dxa"/>
          </w:tcPr>
          <w:p w14:paraId="06110684" w14:textId="77777777" w:rsidR="007D7330" w:rsidRPr="00D065C4" w:rsidRDefault="007D7330" w:rsidP="001C01B2">
            <w:pPr>
              <w:jc w:val="left"/>
              <w:rPr>
                <w:rFonts w:ascii="Arial" w:hAnsi="Arial" w:cs="Arial"/>
                <w:color w:val="000000"/>
              </w:rPr>
            </w:pPr>
            <w:r w:rsidRPr="00D065C4">
              <w:rPr>
                <w:rFonts w:ascii="Arial" w:hAnsi="Arial" w:cs="Arial"/>
                <w:color w:val="000000"/>
              </w:rPr>
              <w:t>D. Reflecting and evaluating</w:t>
            </w:r>
          </w:p>
        </w:tc>
        <w:tc>
          <w:tcPr>
            <w:tcW w:w="4984" w:type="dxa"/>
          </w:tcPr>
          <w:p w14:paraId="56339A4B" w14:textId="77777777" w:rsidR="007D7330" w:rsidRPr="00D065C4" w:rsidRDefault="007D7330" w:rsidP="001C01B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4B30CC2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33FD3C54" w14:textId="77777777" w:rsidR="007D7330" w:rsidRPr="00D065C4" w:rsidRDefault="007D7330" w:rsidP="001C01B2">
            <w:pPr>
              <w:rPr>
                <w:rFonts w:ascii="Arial" w:hAnsi="Arial" w:cs="Arial"/>
                <w:b/>
                <w:bCs/>
              </w:rPr>
            </w:pPr>
            <w:r w:rsidRPr="00D065C4">
              <w:rPr>
                <w:rFonts w:ascii="Arial" w:hAnsi="Arial" w:cs="Arial"/>
              </w:rPr>
              <w:t>Regular review concurrent with student placement allowing intervention as required</w:t>
            </w:r>
          </w:p>
        </w:tc>
        <w:tc>
          <w:tcPr>
            <w:tcW w:w="1134" w:type="dxa"/>
          </w:tcPr>
          <w:p w14:paraId="150031CB" w14:textId="77777777" w:rsidR="007D7330" w:rsidRPr="00D065C4" w:rsidRDefault="007D7330" w:rsidP="001C01B2">
            <w:pPr>
              <w:jc w:val="center"/>
              <w:rPr>
                <w:rFonts w:ascii="Arial" w:hAnsi="Arial" w:cs="Arial"/>
              </w:rPr>
            </w:pPr>
            <w:r w:rsidRPr="00D065C4">
              <w:rPr>
                <w:rFonts w:ascii="Arial" w:hAnsi="Arial" w:cs="Arial"/>
              </w:rPr>
              <w:t>5</w:t>
            </w:r>
          </w:p>
        </w:tc>
      </w:tr>
      <w:bookmarkEnd w:id="0"/>
    </w:tbl>
    <w:p w14:paraId="11AFCCBE" w14:textId="77777777" w:rsidR="007D7330" w:rsidRDefault="007D7330" w:rsidP="007D7330">
      <w:pPr>
        <w:pStyle w:val="ListParagraph"/>
        <w:spacing w:line="480" w:lineRule="auto"/>
        <w:ind w:left="0"/>
        <w:rPr>
          <w:rFonts w:ascii="Arial" w:hAnsi="Arial" w:cs="Arial"/>
        </w:rPr>
      </w:pPr>
    </w:p>
    <w:p w14:paraId="204E54CA" w14:textId="77777777" w:rsidR="007D7330" w:rsidRPr="00591F77" w:rsidRDefault="007D7330" w:rsidP="007D7330">
      <w:pPr>
        <w:pStyle w:val="ListParagraph"/>
        <w:spacing w:line="480" w:lineRule="auto"/>
        <w:ind w:left="0"/>
        <w:rPr>
          <w:rFonts w:ascii="Arial" w:hAnsi="Arial" w:cs="Arial"/>
        </w:rPr>
      </w:pPr>
      <w:r w:rsidRPr="00591F77">
        <w:rPr>
          <w:rFonts w:ascii="Arial" w:hAnsi="Arial" w:cs="Arial"/>
        </w:rPr>
        <w:t xml:space="preserve">Quantification made by number of projects in which participants reported factors occurring, except where annotated.  </w:t>
      </w:r>
      <w:r w:rsidRPr="00591F77">
        <w:rPr>
          <w:rFonts w:ascii="Arial" w:hAnsi="Arial" w:cs="Arial"/>
          <w:vertAlign w:val="superscript"/>
        </w:rPr>
        <w:t>1</w:t>
      </w:r>
      <w:r w:rsidRPr="00591F77">
        <w:rPr>
          <w:rFonts w:ascii="Arial" w:hAnsi="Arial" w:cs="Arial"/>
        </w:rPr>
        <w:t xml:space="preserve">Quantified by number of participants. </w:t>
      </w:r>
      <w:r w:rsidRPr="00591F77">
        <w:rPr>
          <w:rFonts w:ascii="Arial" w:hAnsi="Arial" w:cs="Arial"/>
          <w:vertAlign w:val="superscript"/>
        </w:rPr>
        <w:t>2</w:t>
      </w:r>
      <w:r w:rsidRPr="00591F77">
        <w:rPr>
          <w:rFonts w:ascii="Arial" w:hAnsi="Arial" w:cs="Arial"/>
        </w:rPr>
        <w:t xml:space="preserve">Constructs identified as determinants during data collection and/or analysis. </w:t>
      </w:r>
      <w:r w:rsidRPr="00591F77">
        <w:rPr>
          <w:rFonts w:ascii="Arial" w:hAnsi="Arial" w:cs="Arial"/>
          <w:vertAlign w:val="superscript"/>
        </w:rPr>
        <w:t>3</w:t>
      </w:r>
      <w:r w:rsidRPr="00591F77">
        <w:rPr>
          <w:rFonts w:ascii="Arial" w:hAnsi="Arial" w:cs="Arial"/>
        </w:rPr>
        <w:t>13/18 projects described by clinician participants - research fellows described additional student projects in which they had supported clinicians.</w:t>
      </w:r>
    </w:p>
    <w:p w14:paraId="31FA116A" w14:textId="77777777" w:rsidR="004C065B" w:rsidRDefault="004C065B"/>
    <w:sectPr w:rsidR="004C065B" w:rsidSect="002D3C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F4CE6"/>
    <w:multiLevelType w:val="hybridMultilevel"/>
    <w:tmpl w:val="59D84B8A"/>
    <w:lvl w:ilvl="0" w:tplc="1E760F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14722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30"/>
    <w:rsid w:val="002867B0"/>
    <w:rsid w:val="004C065B"/>
    <w:rsid w:val="007D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D8140"/>
  <w15:chartTrackingRefBased/>
  <w15:docId w15:val="{6653691B-6C7A-462E-BD02-5E77643DB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330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73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ngus</dc:creator>
  <cp:keywords/>
  <dc:description/>
  <cp:lastModifiedBy>Rebecca Angus</cp:lastModifiedBy>
  <cp:revision>2</cp:revision>
  <dcterms:created xsi:type="dcterms:W3CDTF">2023-12-05T06:00:00Z</dcterms:created>
  <dcterms:modified xsi:type="dcterms:W3CDTF">2023-12-11T01:49:00Z</dcterms:modified>
</cp:coreProperties>
</file>